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621FC" w14:textId="77777777" w:rsidR="001E7BE4" w:rsidRDefault="001E7BE4" w:rsidP="001033CE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6"/>
          <w:szCs w:val="36"/>
          <w:lang w:val="en-US"/>
        </w:rPr>
      </w:pPr>
      <w:r w:rsidRPr="001E7BE4">
        <w:rPr>
          <w:rFonts w:ascii="Times New Roman" w:hAnsi="Times New Roman" w:cs="Times New Roman"/>
          <w:b/>
          <w:i/>
          <w:sz w:val="36"/>
          <w:szCs w:val="36"/>
          <w:lang w:val="en-US"/>
        </w:rPr>
        <w:t>Supplementary Material</w:t>
      </w:r>
    </w:p>
    <w:p w14:paraId="5D21A92B" w14:textId="77777777" w:rsidR="00EA5AE0" w:rsidRPr="001E7BE4" w:rsidRDefault="00EA5AE0" w:rsidP="001033CE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6"/>
          <w:szCs w:val="36"/>
          <w:lang w:val="en-US"/>
        </w:rPr>
      </w:pPr>
    </w:p>
    <w:p w14:paraId="6C0F5BFD" w14:textId="43F6412C" w:rsidR="004A070E" w:rsidRPr="001033CE" w:rsidRDefault="001033CE" w:rsidP="001033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1033CE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336AF77" w14:textId="2501B35D" w:rsidR="001033CE" w:rsidRPr="00BD724C" w:rsidRDefault="00920456" w:rsidP="00BD72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9061A">
        <w:rPr>
          <w:rFonts w:ascii="Times New Roman" w:hAnsi="Times New Roman" w:cs="Times New Roman"/>
          <w:b/>
          <w:bCs/>
          <w:sz w:val="24"/>
          <w:szCs w:val="24"/>
        </w:rPr>
        <w:t xml:space="preserve">.1 </w:t>
      </w:r>
      <w:r w:rsidR="001033CE" w:rsidRPr="00BD724C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14:paraId="20F73DF2" w14:textId="16371D3C" w:rsidR="009D4FBA" w:rsidRPr="00BD724C" w:rsidRDefault="008C333B">
      <w:pPr>
        <w:rPr>
          <w:rFonts w:ascii="Times New Roman" w:hAnsi="Times New Roman" w:cs="Times New Roman"/>
          <w:sz w:val="24"/>
          <w:szCs w:val="24"/>
        </w:rPr>
      </w:pPr>
      <w:r w:rsidRPr="00BD724C">
        <w:rPr>
          <w:rFonts w:ascii="Times New Roman" w:hAnsi="Times New Roman" w:cs="Times New Roman"/>
          <w:sz w:val="24"/>
          <w:szCs w:val="24"/>
        </w:rPr>
        <w:t>S</w:t>
      </w:r>
      <w:r w:rsidR="00920456">
        <w:rPr>
          <w:rFonts w:ascii="Times New Roman" w:hAnsi="Times New Roman" w:cs="Times New Roman"/>
          <w:sz w:val="24"/>
          <w:szCs w:val="24"/>
        </w:rPr>
        <w:t>1</w:t>
      </w:r>
      <w:r w:rsidR="0079061A">
        <w:rPr>
          <w:rFonts w:ascii="Times New Roman" w:hAnsi="Times New Roman" w:cs="Times New Roman"/>
          <w:sz w:val="24"/>
          <w:szCs w:val="24"/>
        </w:rPr>
        <w:t>.</w:t>
      </w:r>
      <w:r w:rsidRPr="00BD724C">
        <w:rPr>
          <w:rFonts w:ascii="Times New Roman" w:hAnsi="Times New Roman" w:cs="Times New Roman"/>
          <w:sz w:val="24"/>
          <w:szCs w:val="24"/>
        </w:rPr>
        <w:t xml:space="preserve">1 </w:t>
      </w:r>
      <w:r w:rsidR="009D4FBA" w:rsidRPr="00BD724C">
        <w:rPr>
          <w:rFonts w:ascii="Times New Roman" w:hAnsi="Times New Roman" w:cs="Times New Roman"/>
          <w:sz w:val="24"/>
          <w:szCs w:val="24"/>
        </w:rPr>
        <w:t>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FB6006" w:rsidRPr="008B0ACB" w14:paraId="4BE8F245" w14:textId="77777777" w:rsidTr="00501AB5">
        <w:tc>
          <w:tcPr>
            <w:tcW w:w="562" w:type="dxa"/>
          </w:tcPr>
          <w:p w14:paraId="248935F2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3EE7565D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Risk Management.mp. or Risk Management/</w:t>
            </w:r>
          </w:p>
        </w:tc>
      </w:tr>
      <w:tr w:rsidR="00FB6006" w:rsidRPr="008B0ACB" w14:paraId="7C9A17EF" w14:textId="77777777" w:rsidTr="00501AB5">
        <w:tc>
          <w:tcPr>
            <w:tcW w:w="562" w:type="dxa"/>
          </w:tcPr>
          <w:p w14:paraId="42A31BA8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0668C6AA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Risk Assessment.mp. or Risk Assessment/</w:t>
            </w:r>
          </w:p>
        </w:tc>
      </w:tr>
      <w:tr w:rsidR="00FB6006" w:rsidRPr="008B0ACB" w14:paraId="5BD29A97" w14:textId="77777777" w:rsidTr="00501AB5">
        <w:tc>
          <w:tcPr>
            <w:tcW w:w="562" w:type="dxa"/>
          </w:tcPr>
          <w:p w14:paraId="3E952429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7A9907F1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 Risk Factor Surveillance System</w:t>
            </w:r>
          </w:p>
        </w:tc>
      </w:tr>
      <w:tr w:rsidR="00FB6006" w:rsidRPr="008B0ACB" w14:paraId="4569ECD4" w14:textId="77777777" w:rsidTr="00501AB5">
        <w:tc>
          <w:tcPr>
            <w:tcW w:w="562" w:type="dxa"/>
          </w:tcPr>
          <w:p w14:paraId="39817E61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37DA1BD1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Risk Evaluation and Mitigation).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FB6006" w:rsidRPr="008B0ACB" w14:paraId="7741FBB6" w14:textId="77777777" w:rsidTr="00501AB5">
        <w:tc>
          <w:tcPr>
            <w:tcW w:w="562" w:type="dxa"/>
          </w:tcPr>
          <w:p w14:paraId="0BAF5AEF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4" w:type="dxa"/>
          </w:tcPr>
          <w:p w14:paraId="61403519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Risk Reduction 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B6006" w:rsidRPr="008B0ACB" w14:paraId="19AF0888" w14:textId="77777777" w:rsidTr="00501AB5">
        <w:tc>
          <w:tcPr>
            <w:tcW w:w="562" w:type="dxa"/>
          </w:tcPr>
          <w:p w14:paraId="39626A15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54" w:type="dxa"/>
          </w:tcPr>
          <w:p w14:paraId="0F8C6FF0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medical device.mp. or "Equipment and Supplies"/</w:t>
            </w:r>
          </w:p>
        </w:tc>
      </w:tr>
      <w:tr w:rsidR="00FB6006" w:rsidRPr="008B0ACB" w14:paraId="761C6D78" w14:textId="77777777" w:rsidTr="00501AB5">
        <w:tc>
          <w:tcPr>
            <w:tcW w:w="562" w:type="dxa"/>
          </w:tcPr>
          <w:p w14:paraId="6AE701AD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54" w:type="dxa"/>
          </w:tcPr>
          <w:p w14:paraId="3B38337F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1 or 2 or 3 or 4 or 5</w:t>
            </w:r>
          </w:p>
        </w:tc>
      </w:tr>
      <w:tr w:rsidR="00FB6006" w:rsidRPr="008B0ACB" w14:paraId="5AB52464" w14:textId="77777777" w:rsidTr="00501AB5">
        <w:tc>
          <w:tcPr>
            <w:tcW w:w="562" w:type="dxa"/>
          </w:tcPr>
          <w:p w14:paraId="3BA088BC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54" w:type="dxa"/>
          </w:tcPr>
          <w:p w14:paraId="18AA5CC1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</w:p>
        </w:tc>
      </w:tr>
      <w:tr w:rsidR="00FB6006" w:rsidRPr="008B0ACB" w14:paraId="71E520AA" w14:textId="77777777" w:rsidTr="00501AB5">
        <w:tc>
          <w:tcPr>
            <w:tcW w:w="562" w:type="dxa"/>
          </w:tcPr>
          <w:p w14:paraId="7241E6B8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54" w:type="dxa"/>
          </w:tcPr>
          <w:p w14:paraId="653D0B3D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limit 8 to 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  <w:tr w:rsidR="00FB6006" w:rsidRPr="008B0ACB" w14:paraId="1E390CF0" w14:textId="77777777" w:rsidTr="00501AB5">
        <w:tc>
          <w:tcPr>
            <w:tcW w:w="562" w:type="dxa"/>
          </w:tcPr>
          <w:p w14:paraId="7E22FD1C" w14:textId="77777777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4" w:type="dxa"/>
          </w:tcPr>
          <w:p w14:paraId="1F5515FB" w14:textId="0920EF29" w:rsidR="00FB6006" w:rsidRPr="008B0ACB" w:rsidRDefault="00FB6006" w:rsidP="00501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limit 9 to yr="2014 - Current"</w:t>
            </w:r>
          </w:p>
        </w:tc>
      </w:tr>
    </w:tbl>
    <w:p w14:paraId="7470C02B" w14:textId="77777777" w:rsidR="00FB6006" w:rsidRPr="008B0ACB" w:rsidRDefault="00FB6006">
      <w:pPr>
        <w:rPr>
          <w:rFonts w:ascii="Times New Roman" w:hAnsi="Times New Roman" w:cs="Times New Roman"/>
          <w:sz w:val="24"/>
          <w:szCs w:val="24"/>
        </w:rPr>
      </w:pPr>
    </w:p>
    <w:p w14:paraId="4150D1CA" w14:textId="548EC817" w:rsidR="009D4FBA" w:rsidRPr="008B0ACB" w:rsidRDefault="00920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79061A">
        <w:rPr>
          <w:rFonts w:ascii="Times New Roman" w:hAnsi="Times New Roman" w:cs="Times New Roman"/>
          <w:sz w:val="24"/>
          <w:szCs w:val="24"/>
        </w:rPr>
        <w:t>.</w:t>
      </w:r>
      <w:r w:rsidR="008C333B">
        <w:rPr>
          <w:rFonts w:ascii="Times New Roman" w:hAnsi="Times New Roman" w:cs="Times New Roman"/>
          <w:sz w:val="24"/>
          <w:szCs w:val="24"/>
        </w:rPr>
        <w:t xml:space="preserve">2 </w:t>
      </w:r>
      <w:r w:rsidR="00FB6006" w:rsidRPr="008B0ACB">
        <w:rPr>
          <w:rFonts w:ascii="Times New Roman" w:hAnsi="Times New Roman" w:cs="Times New Roman"/>
          <w:sz w:val="24"/>
          <w:szCs w:val="24"/>
        </w:rPr>
        <w:t>OVID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FB6006" w:rsidRPr="008B0ACB" w14:paraId="29B5D34D" w14:textId="77777777" w:rsidTr="00FB6006">
        <w:tc>
          <w:tcPr>
            <w:tcW w:w="562" w:type="dxa"/>
          </w:tcPr>
          <w:p w14:paraId="5F86D926" w14:textId="69C0D84A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53456EBB" w14:textId="5373F488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Risk Management.mp. or Risk Management/</w:t>
            </w:r>
          </w:p>
        </w:tc>
      </w:tr>
      <w:tr w:rsidR="00FB6006" w:rsidRPr="008B0ACB" w14:paraId="4318C1C7" w14:textId="77777777" w:rsidTr="00FB6006">
        <w:tc>
          <w:tcPr>
            <w:tcW w:w="562" w:type="dxa"/>
          </w:tcPr>
          <w:p w14:paraId="3F7802DF" w14:textId="263671CA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7A12ECF1" w14:textId="54FAF9BE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Risk Assessment.mp. or Risk Assessment/</w:t>
            </w:r>
          </w:p>
        </w:tc>
      </w:tr>
      <w:tr w:rsidR="00FB6006" w:rsidRPr="008B0ACB" w14:paraId="64BD6D60" w14:textId="77777777" w:rsidTr="00FB6006">
        <w:tc>
          <w:tcPr>
            <w:tcW w:w="562" w:type="dxa"/>
          </w:tcPr>
          <w:p w14:paraId="27CEBC3F" w14:textId="11B8233C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41188545" w14:textId="0BD5B05C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 Risk Factor Surveillance System</w:t>
            </w:r>
          </w:p>
        </w:tc>
      </w:tr>
      <w:tr w:rsidR="00FB6006" w:rsidRPr="008B0ACB" w14:paraId="45E82D93" w14:textId="77777777" w:rsidTr="00FB6006">
        <w:tc>
          <w:tcPr>
            <w:tcW w:w="562" w:type="dxa"/>
          </w:tcPr>
          <w:p w14:paraId="5219D663" w14:textId="602C67E5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44427DFD" w14:textId="1BACD568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Risk Evaluation and Mitigation).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FB6006" w:rsidRPr="008B0ACB" w14:paraId="1D338D95" w14:textId="77777777" w:rsidTr="00FB6006">
        <w:tc>
          <w:tcPr>
            <w:tcW w:w="562" w:type="dxa"/>
          </w:tcPr>
          <w:p w14:paraId="772931FF" w14:textId="229AB7C0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4" w:type="dxa"/>
          </w:tcPr>
          <w:p w14:paraId="026FFC6D" w14:textId="1319779F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Risk Reduction </w:t>
            </w:r>
            <w:proofErr w:type="spellStart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B6006" w:rsidRPr="008B0ACB" w14:paraId="30F220FE" w14:textId="77777777" w:rsidTr="00FB6006">
        <w:tc>
          <w:tcPr>
            <w:tcW w:w="562" w:type="dxa"/>
          </w:tcPr>
          <w:p w14:paraId="5DCB5882" w14:textId="24880862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54" w:type="dxa"/>
          </w:tcPr>
          <w:p w14:paraId="5D0F59BA" w14:textId="32B1A636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medical device.mp. or "Equipment and Supplies"/</w:t>
            </w:r>
          </w:p>
        </w:tc>
      </w:tr>
      <w:tr w:rsidR="00FB6006" w:rsidRPr="008B0ACB" w14:paraId="64A23DEF" w14:textId="77777777" w:rsidTr="00FB6006">
        <w:tc>
          <w:tcPr>
            <w:tcW w:w="562" w:type="dxa"/>
          </w:tcPr>
          <w:p w14:paraId="53E883BE" w14:textId="11B663F5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54" w:type="dxa"/>
          </w:tcPr>
          <w:p w14:paraId="1A12F734" w14:textId="79942EBC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1 or 2 or 3 or 4 or 5</w:t>
            </w:r>
          </w:p>
        </w:tc>
      </w:tr>
      <w:tr w:rsidR="00FB6006" w:rsidRPr="008B0ACB" w14:paraId="03D2E6CF" w14:textId="77777777" w:rsidTr="00FB6006">
        <w:tc>
          <w:tcPr>
            <w:tcW w:w="562" w:type="dxa"/>
          </w:tcPr>
          <w:p w14:paraId="3F2EF4EF" w14:textId="1D256501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54" w:type="dxa"/>
          </w:tcPr>
          <w:p w14:paraId="07773903" w14:textId="6E4D04AB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</w:p>
        </w:tc>
      </w:tr>
      <w:tr w:rsidR="00FB6006" w:rsidRPr="008B0ACB" w14:paraId="580ECBD9" w14:textId="77777777" w:rsidTr="00FB6006">
        <w:tc>
          <w:tcPr>
            <w:tcW w:w="562" w:type="dxa"/>
          </w:tcPr>
          <w:p w14:paraId="4CED47F3" w14:textId="3EA09747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54" w:type="dxa"/>
          </w:tcPr>
          <w:p w14:paraId="45EE0A52" w14:textId="38576FE8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limit 8 to </w:t>
            </w:r>
            <w:r w:rsidR="00EA5AE0" w:rsidRPr="008B0AC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  <w:tr w:rsidR="00FB6006" w:rsidRPr="008B0ACB" w14:paraId="7486B2E2" w14:textId="77777777" w:rsidTr="00FB6006">
        <w:tc>
          <w:tcPr>
            <w:tcW w:w="562" w:type="dxa"/>
          </w:tcPr>
          <w:p w14:paraId="1F293BA5" w14:textId="0E69DEB9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4" w:type="dxa"/>
          </w:tcPr>
          <w:p w14:paraId="0BE1E7CF" w14:textId="133CD070" w:rsidR="00FB6006" w:rsidRPr="008B0ACB" w:rsidRDefault="00FB6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ACB">
              <w:rPr>
                <w:rFonts w:ascii="Times New Roman" w:hAnsi="Times New Roman" w:cs="Times New Roman"/>
                <w:sz w:val="24"/>
                <w:szCs w:val="24"/>
              </w:rPr>
              <w:t>limit 9 to yr="2014 - Current"</w:t>
            </w:r>
          </w:p>
        </w:tc>
      </w:tr>
    </w:tbl>
    <w:p w14:paraId="0285325C" w14:textId="77777777" w:rsidR="00FB6006" w:rsidRDefault="00FB6006">
      <w:pPr>
        <w:rPr>
          <w:rFonts w:ascii="Arial" w:hAnsi="Arial" w:cs="Arial"/>
          <w:sz w:val="24"/>
          <w:szCs w:val="24"/>
        </w:rPr>
      </w:pPr>
    </w:p>
    <w:p w14:paraId="5EDC06D4" w14:textId="78403D55" w:rsidR="00097BC4" w:rsidRDefault="00097BC4" w:rsidP="00097BC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S provides a c</w:t>
      </w:r>
      <w:r w:rsidRPr="003902E3">
        <w:rPr>
          <w:rFonts w:ascii="Times New Roman" w:eastAsia="Times New Roman" w:hAnsi="Times New Roman" w:cs="Times New Roman"/>
          <w:sz w:val="24"/>
          <w:szCs w:val="24"/>
        </w:rPr>
        <w:t xml:space="preserve">omparative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902E3">
        <w:rPr>
          <w:rFonts w:ascii="Times New Roman" w:eastAsia="Times New Roman" w:hAnsi="Times New Roman" w:cs="Times New Roman"/>
          <w:sz w:val="24"/>
          <w:szCs w:val="24"/>
        </w:rPr>
        <w:t xml:space="preserve">verview of </w:t>
      </w:r>
      <w:r>
        <w:rPr>
          <w:rFonts w:ascii="Times New Roman" w:eastAsia="Times New Roman" w:hAnsi="Times New Roman" w:cs="Times New Roman"/>
          <w:sz w:val="24"/>
          <w:szCs w:val="24"/>
        </w:rPr>
        <w:t>RM s</w:t>
      </w:r>
      <w:r w:rsidRPr="003902E3">
        <w:rPr>
          <w:rFonts w:ascii="Times New Roman" w:eastAsia="Times New Roman" w:hAnsi="Times New Roman" w:cs="Times New Roman"/>
          <w:sz w:val="24"/>
          <w:szCs w:val="24"/>
        </w:rPr>
        <w:t xml:space="preserve">tandards,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902E3">
        <w:rPr>
          <w:rFonts w:ascii="Times New Roman" w:eastAsia="Times New Roman" w:hAnsi="Times New Roman" w:cs="Times New Roman"/>
          <w:sz w:val="24"/>
          <w:szCs w:val="24"/>
        </w:rPr>
        <w:t xml:space="preserve">rameworks, and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3902E3">
        <w:rPr>
          <w:rFonts w:ascii="Times New Roman" w:eastAsia="Times New Roman" w:hAnsi="Times New Roman" w:cs="Times New Roman"/>
          <w:sz w:val="24"/>
          <w:szCs w:val="24"/>
        </w:rPr>
        <w:t xml:space="preserve">uidance for </w:t>
      </w:r>
      <w:r>
        <w:rPr>
          <w:rFonts w:ascii="Times New Roman" w:eastAsia="Times New Roman" w:hAnsi="Times New Roman" w:cs="Times New Roman"/>
          <w:sz w:val="24"/>
          <w:szCs w:val="24"/>
        </w:rPr>
        <w:t>MDs.</w:t>
      </w:r>
    </w:p>
    <w:tbl>
      <w:tblPr>
        <w:tblpPr w:leftFromText="180" w:rightFromText="180" w:horzAnchor="margin" w:tblpY="410"/>
        <w:tblW w:w="5000" w:type="pct"/>
        <w:tblLook w:val="04A0" w:firstRow="1" w:lastRow="0" w:firstColumn="1" w:lastColumn="0" w:noHBand="0" w:noVBand="1"/>
      </w:tblPr>
      <w:tblGrid>
        <w:gridCol w:w="1738"/>
        <w:gridCol w:w="1238"/>
        <w:gridCol w:w="1768"/>
        <w:gridCol w:w="1472"/>
        <w:gridCol w:w="1472"/>
        <w:gridCol w:w="1328"/>
      </w:tblGrid>
      <w:tr w:rsidR="00622DF1" w:rsidRPr="0019705F" w14:paraId="5A24ED3B" w14:textId="77777777" w:rsidTr="00EC7676">
        <w:trPr>
          <w:trHeight w:val="29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87343B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Document / Organization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5EBC4D9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 / Scope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EBBE20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ey Characteristic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EE9D739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vantages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F27A74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mitation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507853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lationship / Similarities</w:t>
            </w:r>
          </w:p>
        </w:tc>
      </w:tr>
      <w:tr w:rsidR="00622DF1" w:rsidRPr="0019705F" w14:paraId="2084FFCC" w14:textId="77777777" w:rsidTr="00EC7676">
        <w:trPr>
          <w:trHeight w:val="33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DCB9F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 14971:2019 (+A11:2021)</w: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British Standards Institution&lt;/Author&gt;&lt;Year&gt;2021&lt;/Year&gt;&lt;RecNum&gt;33872&lt;/RecNum&gt;&lt;DisplayText&gt;(1)&lt;/DisplayText&gt;&lt;record&gt;&lt;rec-number&gt;33872&lt;/rec-number&gt;&lt;foreign-keys&gt;&lt;key app="EN" db-id="xzx9sftdltfz2gefvw45ftpuaxsrwttp9vtz" timestamp="1755184208"&gt;33872&lt;/key&gt;&lt;/foreign-keys&gt;&lt;ref-type name="Standard"&gt;58&lt;/ref-type&gt;&lt;contributors&gt;&lt;authors&gt;&lt;author&gt;British Standards Institution,&lt;/author&gt;&lt;/authors&gt;&lt;/contributors&gt;&lt;titles&gt;&lt;title&gt;BS EN ISO 14971:2019+A11:2021. Medical devices. Application of risk management to medical devices&lt;/title&gt;&lt;/titles&gt;&lt;dates&gt;&lt;year&gt;2021&lt;/year&gt;&lt;/dates&gt;&lt;urls&gt;&lt;/urls&gt;&lt;/record&gt;&lt;/Cite&gt;&lt;/EndNote&gt;</w:instrTex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1)</w: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96EC7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tional standard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B7DDD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ructured RM lifecycle 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8829F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ely accepted; regulator-align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7C0A3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-level; no specific method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613DE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e RM framework; aligned with MDR</w:t>
            </w:r>
          </w:p>
        </w:tc>
      </w:tr>
      <w:tr w:rsidR="00622DF1" w:rsidRPr="0019705F" w14:paraId="0C63DD82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5E7EA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/TR 24971:2020</w:t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EB554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idance (ISO 14971)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F2FA2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des methods (FMEA, FTA, PHA) and examples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324B4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s implementation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3F8D7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mandatory; still generic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E15B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nds ISO 14971</w:t>
            </w:r>
          </w:p>
        </w:tc>
      </w:tr>
      <w:tr w:rsidR="00622DF1" w:rsidRPr="0019705F" w14:paraId="7E4D7AB9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5776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HRA Guidance (2021-2023)</w:t>
            </w:r>
            <w:r w:rsidRPr="002F30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2F30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Medicines and Healthcare Products Regulatory Agency&lt;/Author&gt;&lt;Year&gt;2021&lt;/Year&gt;&lt;RecNum&gt;33876&lt;/RecNum&gt;&lt;DisplayText&gt;(2)&lt;/DisplayText&gt;&lt;record&gt;&lt;rec-number&gt;33876&lt;/rec-number&gt;&lt;foreign-keys&gt;&lt;key app="EN" db-id="xzx9sftdltfz2gefvw45ftpuaxsrwttp9vtz" timestamp="1755184592"&gt;33876&lt;/key&gt;&lt;/foreign-keys&gt;&lt;ref-type name="Report"&gt;27&lt;/ref-type&gt;&lt;contributors&gt;&lt;authors&gt;&lt;author&gt;Medicines and Healthcare Products Regulatory Agency,&lt;/author&gt;&lt;/authors&gt;&lt;/contributors&gt;&lt;titles&gt;&lt;title&gt;Management of in vitro diagnostic medical devices&lt;/title&gt;&lt;/titles&gt;&lt;dates&gt;&lt;year&gt;2021&lt;/year&gt;&lt;/dates&gt;&lt;urls&gt;&lt;/urls&gt;&lt;/record&gt;&lt;/Cite&gt;&lt;/EndNote&gt;</w:instrText>
            </w:r>
            <w:r w:rsidRPr="002F30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2F300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2)</w:t>
            </w:r>
            <w:r w:rsidRPr="002F30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28695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ulatory guidanc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1C5C9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echnology-specific recommendations 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DB10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ext-specific; practical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DEB1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 full RM framework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14B2B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s ISO 14971</w:t>
            </w:r>
          </w:p>
        </w:tc>
      </w:tr>
      <w:tr w:rsidR="00622DF1" w:rsidRPr="0019705F" w14:paraId="38CBF09B" w14:textId="77777777" w:rsidTr="00EC7676">
        <w:trPr>
          <w:trHeight w:val="33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9FDB2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HRA AI (2024)</w:t>
            </w:r>
            <w:r w:rsidRPr="0059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59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Medicines and Healthcare Products Regulatory Agency&lt;/Author&gt;&lt;Year&gt;2024&lt;/Year&gt;&lt;RecNum&gt;33873&lt;/RecNum&gt;&lt;DisplayText&gt;(3)&lt;/DisplayText&gt;&lt;record&gt;&lt;rec-number&gt;33873&lt;/rec-number&gt;&lt;foreign-keys&gt;&lt;key app="EN" db-id="xzx9sftdltfz2gefvw45ftpuaxsrwttp9vtz" timestamp="1755184494"&gt;33873&lt;/key&gt;&lt;/foreign-keys&gt;&lt;ref-type name="Report"&gt;27&lt;/ref-type&gt;&lt;contributors&gt;&lt;authors&gt;&lt;author&gt;Medicines and Healthcare Products Regulatory Agency,&lt;/author&gt;&lt;/authors&gt;&lt;/contributors&gt;&lt;titles&gt;&lt;title&gt;Impact of AI on the regulation of medical products&lt;/title&gt;&lt;/titles&gt;&lt;dates&gt;&lt;year&gt;2024&lt;/year&gt;&lt;/dates&gt;&lt;urls&gt;&lt;/urls&gt;&lt;/record&gt;&lt;/Cite&gt;&lt;/EndNote&gt;</w:instrText>
            </w:r>
            <w:r w:rsidRPr="0059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5926F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3)</w:t>
            </w:r>
            <w:r w:rsidRPr="0059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6847B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icy guidanc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5556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us on transparency, accountability, safety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A076B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resses AI risks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B53C9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olving; limited detail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A1D8A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igns with FDA and IMDRF AI guidance</w:t>
            </w:r>
          </w:p>
        </w:tc>
      </w:tr>
      <w:tr w:rsidR="00622DF1" w:rsidRPr="0019705F" w14:paraId="0643AA5A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A2A00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DA – RM Principles</w:t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A049D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ulatory guidanc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FC0DE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cycle RM consistent with ISO 14971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F70092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ulator-aligned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DBC60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-level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098D3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istent with ISO 14971 and MDR</w:t>
            </w:r>
          </w:p>
        </w:tc>
      </w:tr>
      <w:tr w:rsidR="00622DF1" w:rsidRPr="0019705F" w14:paraId="2992DD4A" w14:textId="77777777" w:rsidTr="00EC7676">
        <w:trPr>
          <w:trHeight w:val="30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AEE0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DA 2022 CDS</w:t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BB3AC6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ice-specific guidanc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A6D83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us on CDS risks, transparency, and user understanding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7FB2D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resses real-world software risks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BDD38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rrow scope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26829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s RM frameworks</w:t>
            </w:r>
          </w:p>
        </w:tc>
      </w:tr>
      <w:tr w:rsidR="00622DF1" w:rsidRPr="0019705F" w14:paraId="3E40FEEE" w14:textId="77777777" w:rsidTr="00EC7676">
        <w:trPr>
          <w:trHeight w:val="28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0250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MLP (FDA/MHRA/HC 2021)</w:t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9E392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 best practic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C4A4E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 risk lifecycle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B8341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ly aligned; AI-focused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72431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-level; not binding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41B89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igns with IMDRF SaMD</w:t>
            </w:r>
          </w:p>
        </w:tc>
      </w:tr>
      <w:tr w:rsidR="00622DF1" w:rsidRPr="0019705F" w14:paraId="4A52B28A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0D81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MDRF SaM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2024)</w: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International Medical Device Regulators Forum&lt;/Author&gt;&lt;Year&gt;2024&lt;/Year&gt;&lt;RecNum&gt;33877&lt;/RecNum&gt;&lt;DisplayText&gt;(4)&lt;/DisplayText&gt;&lt;record&gt;&lt;rec-number&gt;33877&lt;/rec-number&gt;&lt;foreign-keys&gt;&lt;key app="EN" db-id="xzx9sftdltfz2gefvw45ftpuaxsrwttp9vtz" timestamp="1755254721"&gt;33877&lt;/key&gt;&lt;/foreign-keys&gt;&lt;ref-type name="Report"&gt;27&lt;/ref-type&gt;&lt;contributors&gt;&lt;authors&gt;&lt;author&gt;International Medical Device Regulators Forum,&lt;/author&gt;&lt;/authors&gt;&lt;/contributors&gt;&lt;titles&gt;&lt;title&gt;Medical Device Software Considerations for Device and Risk Characterization&lt;/title&gt;&lt;/titles&gt;&lt;dates&gt;&lt;year&gt;2024&lt;/year&gt;&lt;/dates&gt;&lt;urls&gt;&lt;related-urls&gt;&lt;url&gt;https://www.imdrf.org/sites/default/files/2024-02/IMDRFSaMD%20WGN81%20DRAFT%202024%2C%20Medical%20Device%20Software%20Considerations%20for%20Device%20and%20Risk%20Characterization%20-%20final%20draft.pdf&lt;/url&gt;&lt;/related-urls&gt;&lt;/urls&gt;&lt;/record&gt;&lt;/Cite&gt;&lt;/EndNote&gt;</w:instrTex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4)</w: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EBCDB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tional framework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FD082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classification and lifecycle for software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EF8D9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uctured approach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D6CB4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ited implementation detail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0275A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s ISO 14971</w:t>
            </w:r>
          </w:p>
        </w:tc>
      </w:tr>
      <w:tr w:rsidR="00622DF1" w:rsidRPr="0019705F" w14:paraId="5B4E9882" w14:textId="77777777" w:rsidTr="00EC7676">
        <w:trPr>
          <w:trHeight w:val="31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821EF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HO 2014 (IVD)</w:t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ACACE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guidanc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319C7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classification for IVDs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0B212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ple; useful for low-resource settings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C4105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ited technical depth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7268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igns with regulatory models</w:t>
            </w:r>
          </w:p>
        </w:tc>
      </w:tr>
      <w:tr w:rsidR="00622DF1" w:rsidRPr="0019705F" w14:paraId="4665BCEB" w14:textId="77777777" w:rsidTr="00EC7676">
        <w:trPr>
          <w:trHeight w:val="31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D9049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U MDR 2017/7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55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European Union&lt;/Author&gt;&lt;Year&gt;2017&lt;/Year&gt;&lt;RecNum&gt;36082&lt;/RecNum&gt;&lt;DisplayText&gt;(5)&lt;/DisplayText&gt;&lt;record&gt;&lt;rec-number&gt;36082&lt;/rec-number&gt;&lt;foreign-keys&gt;&lt;key app="EN" db-id="xzx9sftdltfz2gefvw45ftpuaxsrwttp9vtz" timestamp="1780057237"&gt;36082&lt;/key&gt;&lt;/foreign-keys&gt;&lt;ref-type name="Legal Rule or Regulation"&gt;50&lt;/ref-type&gt;&lt;contributors&gt;&lt;authors&gt;&lt;author&gt;European Union,&lt;/author&gt;&lt;/authors&gt;&lt;secondary-authors&gt;&lt;author&gt;THE EUROPEAN PARLIAMENT AND THE COUNCIL OF THE EUROPEAN UNION.&lt;/author&gt;&lt;/secondary-authors&gt;&lt;/contributors&gt;&lt;titles&gt;&lt;title&gt;Regulation (EU) 2017/745 of the European Parliament and of the Council&lt;/title&gt;&lt;/titles&gt;&lt;dates&gt;&lt;year&gt;2017&lt;/year&gt;&lt;/dates&gt;&lt;urls&gt;&lt;related-urls&gt;&lt;url&gt;https://eur-lex.europa.eu/eli/reg/2017/745/oj/eng&lt;/url&gt;&lt;/related-urls&gt;&lt;/urls&gt;&lt;/record&gt;&lt;/Cite&gt;&lt;/EndNote&gt;</w:instrText>
            </w:r>
            <w:r w:rsidRPr="00F55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5)</w:t>
            </w:r>
            <w:r w:rsidRPr="00F551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53149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ulation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0A598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ndates lifecycle RM 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D9D8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ally enforceable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0E75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ethods specified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796E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ies on ISO 14971</w:t>
            </w:r>
          </w:p>
        </w:tc>
      </w:tr>
      <w:tr w:rsidR="00622DF1" w:rsidRPr="0019705F" w14:paraId="02170BD3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D4D66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CH Q9 (R1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International Council for Harmonisation of Technical Requirements for Pharmaceuticals for Human Use&lt;/Author&gt;&lt;Year&gt;2023&lt;/Year&gt;&lt;RecNum&gt;36083&lt;/RecNum&gt;&lt;DisplayText&gt;(6)&lt;/DisplayText&gt;&lt;record&gt;&lt;rec-number&gt;36083&lt;/rec-number&gt;&lt;foreign-keys&gt;&lt;key app="EN" db-id="xzx9sftdltfz2gefvw45ftpuaxsrwttp9vtz" timestamp="1780057791"&gt;36083&lt;/key&gt;&lt;/foreign-keys&gt;&lt;ref-type name="Report"&gt;27&lt;/ref-type&gt;&lt;contributors&gt;&lt;authors&gt;&lt;author&gt;International Council for Harmonisation of Technical Requirements for Pharmaceuticals for Human Use,&lt;/author&gt;&lt;/authors&gt;&lt;/contributors&gt;&lt;titles&gt;&lt;title&gt;Guideline on Quality Risk Management (ICH Q9 R1) &lt;/title&gt;&lt;/titles&gt;&lt;dates&gt;&lt;year&gt;2023&lt;/year&gt;&lt;/dates&gt;&lt;urls&gt;&lt;related-urls&gt;&lt;url&gt;https://www.ich.org/&lt;/url&gt;&lt;/related-urls&gt;&lt;/urls&gt;&lt;/record&gt;&lt;/Cite&gt;&lt;/EndNote&gt;</w:instrTex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6)</w:t>
            </w:r>
            <w:r w:rsidRPr="006A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F2D94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tional guideline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45357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-based decision principles and tools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E22DF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ng conceptual basis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C9F01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MD-specific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CA29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ly aligned with ISO 14971</w:t>
            </w:r>
          </w:p>
        </w:tc>
      </w:tr>
      <w:tr w:rsidR="00622DF1" w:rsidRPr="0019705F" w14:paraId="2DFE0823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D4643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 62366-1:2015</w:t>
            </w:r>
            <w:r w:rsidRPr="0032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European Committee for Electrotechnical Standardization&lt;/Author&gt;&lt;Year&gt;2015&lt;/Year&gt;&lt;RecNum&gt;36079&lt;/RecNum&gt;&lt;DisplayText&gt;(7)&lt;/DisplayText&gt;&lt;record&gt;&lt;rec-number&gt;36079&lt;/rec-number&gt;&lt;foreign-keys&gt;&lt;key app="EN" db-id="xzx9sftdltfz2gefvw45ftpuaxsrwttp9vtz" timestamp="1773415688"&gt;36079&lt;/key&gt;&lt;/foreign-keys&gt;&lt;ref-type name="Standard"&gt;58&lt;/ref-type&gt;&lt;contributors&gt;&lt;authors&gt;&lt;author&gt;European Committee for Electrotechnical Standardization,&lt;/author&gt;&lt;/authors&gt;&lt;/contributors&gt;&lt;titles&gt;&lt;title&gt;EN 62366‑1:2015: Medical devices – Part 1: Application of usability engineering to medical devices.&lt;/title&gt;&lt;/titles&gt;&lt;dates&gt;&lt;year&gt;2015&lt;/year&gt;&lt;/dates&gt;&lt;urls&gt;&lt;/urls&gt;&lt;/record&gt;&lt;/Cite&gt;&lt;/EndNote&gt;</w:instrText>
            </w:r>
            <w:r w:rsidRPr="0032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7)</w:t>
            </w:r>
            <w:r w:rsidRPr="00323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ED636A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bility standard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BB9A3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uctured usability process to reduce use errors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DDA424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actical; reduces human-factor risks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ED1B7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ited to usability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0551C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s ISO 14971 (use-related risks)</w:t>
            </w:r>
          </w:p>
        </w:tc>
      </w:tr>
      <w:tr w:rsidR="00622DF1" w:rsidRPr="0019705F" w14:paraId="1C9311D1" w14:textId="77777777" w:rsidTr="00EC7676">
        <w:trPr>
          <w:trHeight w:val="290"/>
        </w:trPr>
        <w:tc>
          <w:tcPr>
            <w:tcW w:w="719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AEEF3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 9241-112:2025</w:t>
            </w:r>
            <w:r w:rsidRPr="00737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International Organization for Standardization&lt;/Author&gt;&lt;Year&gt;2025&lt;/Year&gt;&lt;RecNum&gt;36080&lt;/RecNum&gt;&lt;DisplayText&gt;(8)&lt;/DisplayText&gt;&lt;record&gt;&lt;rec-number&gt;36080&lt;/rec-number&gt;&lt;foreign-keys&gt;&lt;key app="EN" db-id="xzx9sftdltfz2gefvw45ftpuaxsrwttp9vtz" timestamp="1773415745"&gt;36080&lt;/key&gt;&lt;/foreign-keys&gt;&lt;ref-type name="Standard"&gt;58&lt;/ref-type&gt;&lt;contributors&gt;&lt;authors&gt;&lt;author&gt;International Organization for Standardization,&lt;/author&gt;&lt;/authors&gt;&lt;/contributors&gt;&lt;titles&gt;&lt;title&gt;ISO 9241‑112:2025: Ergonomics of human‑system interaction — Part 112: Principles for the presentation of information.&lt;/title&gt;&lt;/titles&gt;&lt;dates&gt;&lt;year&gt;2025&lt;/year&gt;&lt;/dates&gt;&lt;urls&gt;&lt;/urls&gt;&lt;/record&gt;&lt;/Cite&gt;&lt;/EndNote&gt;</w:instrText>
            </w:r>
            <w:r w:rsidRPr="00737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(8)</w:t>
            </w:r>
            <w:r w:rsidRPr="00737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0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D97A6" w14:textId="77777777" w:rsidR="00622DF1" w:rsidRPr="0019705F" w:rsidRDefault="00622DF1" w:rsidP="00EC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 factors standard</w:t>
            </w:r>
          </w:p>
        </w:tc>
        <w:tc>
          <w:tcPr>
            <w:tcW w:w="1232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F9E0F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us on information presentation and interaction</w:t>
            </w:r>
          </w:p>
        </w:tc>
        <w:tc>
          <w:tcPr>
            <w:tcW w:w="86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F8EBA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es usability; reduces user errors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330EA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n RM framework</w:t>
            </w:r>
          </w:p>
        </w:tc>
        <w:tc>
          <w:tcPr>
            <w:tcW w:w="908" w:type="pct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85575" w14:textId="77777777" w:rsidR="00622DF1" w:rsidRPr="0019705F" w:rsidRDefault="00622DF1" w:rsidP="00EC7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s ISO 14971 and EN 62366</w:t>
            </w:r>
          </w:p>
        </w:tc>
      </w:tr>
    </w:tbl>
    <w:p w14:paraId="5B802A1A" w14:textId="77777777" w:rsidR="00097BC4" w:rsidRDefault="00097BC4">
      <w:pPr>
        <w:rPr>
          <w:rFonts w:ascii="Arial" w:hAnsi="Arial" w:cs="Arial"/>
          <w:sz w:val="24"/>
          <w:szCs w:val="24"/>
        </w:rPr>
      </w:pPr>
    </w:p>
    <w:p w14:paraId="220EF423" w14:textId="77777777" w:rsidR="00296658" w:rsidRPr="001358B4" w:rsidRDefault="00296658" w:rsidP="00296658">
      <w:pPr>
        <w:rPr>
          <w:rFonts w:ascii="Times New Roman" w:eastAsia="Times New Roman" w:hAnsi="Times New Roman" w:cs="Times New Roman"/>
          <w:sz w:val="24"/>
          <w:szCs w:val="24"/>
        </w:rPr>
      </w:pPr>
      <w:r w:rsidRPr="001358B4"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14:paraId="32B8B583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fldChar w:fldCharType="begin"/>
      </w:r>
      <w:r w:rsidRPr="001358B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58B4">
        <w:rPr>
          <w:rFonts w:ascii="Times New Roman" w:hAnsi="Times New Roman" w:cs="Times New Roman"/>
          <w:sz w:val="24"/>
          <w:szCs w:val="24"/>
        </w:rPr>
        <w:fldChar w:fldCharType="separate"/>
      </w:r>
      <w:r w:rsidRPr="001358B4">
        <w:rPr>
          <w:rFonts w:ascii="Times New Roman" w:hAnsi="Times New Roman" w:cs="Times New Roman"/>
          <w:sz w:val="24"/>
          <w:szCs w:val="24"/>
        </w:rPr>
        <w:t>1.</w:t>
      </w:r>
      <w:r w:rsidRPr="001358B4">
        <w:rPr>
          <w:rFonts w:ascii="Times New Roman" w:hAnsi="Times New Roman" w:cs="Times New Roman"/>
          <w:sz w:val="24"/>
          <w:szCs w:val="24"/>
        </w:rPr>
        <w:tab/>
        <w:t xml:space="preserve">British Standards Institution. </w:t>
      </w:r>
      <w:r w:rsidRPr="00296658">
        <w:rPr>
          <w:rFonts w:ascii="Times New Roman" w:hAnsi="Times New Roman" w:cs="Times New Roman"/>
          <w:sz w:val="24"/>
          <w:szCs w:val="24"/>
          <w:lang w:val="es-ES"/>
        </w:rPr>
        <w:t xml:space="preserve">BS EN ISO 14971:2019+A11:2021. Medical devices. </w:t>
      </w:r>
      <w:r w:rsidRPr="001358B4">
        <w:rPr>
          <w:rFonts w:ascii="Times New Roman" w:hAnsi="Times New Roman" w:cs="Times New Roman"/>
          <w:sz w:val="24"/>
          <w:szCs w:val="24"/>
        </w:rPr>
        <w:t>Application of risk management to medical devices. 2021.</w:t>
      </w:r>
    </w:p>
    <w:p w14:paraId="73183169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t>2.</w:t>
      </w:r>
      <w:r w:rsidRPr="001358B4">
        <w:rPr>
          <w:rFonts w:ascii="Times New Roman" w:hAnsi="Times New Roman" w:cs="Times New Roman"/>
          <w:sz w:val="24"/>
          <w:szCs w:val="24"/>
        </w:rPr>
        <w:tab/>
        <w:t>Medicines and Healthcare Products Regulatory Agency. Management of in vitro diagnostic medical devices. 2021.</w:t>
      </w:r>
    </w:p>
    <w:p w14:paraId="022C8CA6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t>3.</w:t>
      </w:r>
      <w:r w:rsidRPr="001358B4">
        <w:rPr>
          <w:rFonts w:ascii="Times New Roman" w:hAnsi="Times New Roman" w:cs="Times New Roman"/>
          <w:sz w:val="24"/>
          <w:szCs w:val="24"/>
        </w:rPr>
        <w:tab/>
        <w:t>Medicines and Healthcare Products Regulatory Agency. Impact of AI on the regulation of medical products. 2024.</w:t>
      </w:r>
    </w:p>
    <w:p w14:paraId="021C6764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1358B4">
        <w:rPr>
          <w:rFonts w:ascii="Times New Roman" w:hAnsi="Times New Roman" w:cs="Times New Roman"/>
          <w:sz w:val="24"/>
          <w:szCs w:val="24"/>
        </w:rPr>
        <w:tab/>
        <w:t>International Medical Device Regulators Forum. Medical Device Software Considerations for Device and Risk Characterization. 2024.</w:t>
      </w:r>
    </w:p>
    <w:p w14:paraId="16B72BD1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t>5.</w:t>
      </w:r>
      <w:r w:rsidRPr="001358B4">
        <w:rPr>
          <w:rFonts w:ascii="Times New Roman" w:hAnsi="Times New Roman" w:cs="Times New Roman"/>
          <w:sz w:val="24"/>
          <w:szCs w:val="24"/>
        </w:rPr>
        <w:tab/>
        <w:t>Regulation (EU) 2017/745 of the European Parliament and of the Council, (2017).</w:t>
      </w:r>
    </w:p>
    <w:p w14:paraId="0C18BC27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t>6.</w:t>
      </w:r>
      <w:r w:rsidRPr="001358B4">
        <w:rPr>
          <w:rFonts w:ascii="Times New Roman" w:hAnsi="Times New Roman" w:cs="Times New Roman"/>
          <w:sz w:val="24"/>
          <w:szCs w:val="24"/>
        </w:rPr>
        <w:tab/>
        <w:t>International Council for Harmonisation of Technical Requirements for Pharmaceuticals for Human Use. Guideline on Quality Risk Management (ICH Q9 R1) 2023.</w:t>
      </w:r>
    </w:p>
    <w:p w14:paraId="2BF6DE1C" w14:textId="77777777" w:rsidR="00296658" w:rsidRPr="001358B4" w:rsidRDefault="00296658" w:rsidP="0029665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t>7.</w:t>
      </w:r>
      <w:r w:rsidRPr="001358B4">
        <w:rPr>
          <w:rFonts w:ascii="Times New Roman" w:hAnsi="Times New Roman" w:cs="Times New Roman"/>
          <w:sz w:val="24"/>
          <w:szCs w:val="24"/>
        </w:rPr>
        <w:tab/>
        <w:t>European Committee for Electrotechnical Standardization. EN 62366‑1:2015: Medical devices – Part 1: Application of usability engineering to medical devices. 2015.</w:t>
      </w:r>
    </w:p>
    <w:p w14:paraId="38B39376" w14:textId="77777777" w:rsidR="00296658" w:rsidRPr="001358B4" w:rsidRDefault="00296658" w:rsidP="0029665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t>8.</w:t>
      </w:r>
      <w:r w:rsidRPr="001358B4">
        <w:rPr>
          <w:rFonts w:ascii="Times New Roman" w:hAnsi="Times New Roman" w:cs="Times New Roman"/>
          <w:sz w:val="24"/>
          <w:szCs w:val="24"/>
        </w:rPr>
        <w:tab/>
        <w:t>International Organization for Standardization. ISO 9241‑112:2025: Ergonomics of human‑system interaction — Part 112: Principles for the presentation of information. 2025.</w:t>
      </w:r>
    </w:p>
    <w:p w14:paraId="39CD8F41" w14:textId="5C2CDB79" w:rsidR="00D40C82" w:rsidRPr="00D40C82" w:rsidRDefault="00296658" w:rsidP="00296658">
      <w:pPr>
        <w:rPr>
          <w:rFonts w:ascii="Arial" w:hAnsi="Arial" w:cs="Arial"/>
          <w:b/>
          <w:bCs/>
          <w:sz w:val="24"/>
          <w:szCs w:val="24"/>
        </w:rPr>
      </w:pPr>
      <w:r w:rsidRPr="001358B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40C82" w:rsidRPr="00D40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998272749">
    <w:abstractNumId w:val="0"/>
  </w:num>
  <w:num w:numId="2" w16cid:durableId="13693379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BA"/>
    <w:rsid w:val="00035AF9"/>
    <w:rsid w:val="00097BC4"/>
    <w:rsid w:val="001033CE"/>
    <w:rsid w:val="00187399"/>
    <w:rsid w:val="001E7BE4"/>
    <w:rsid w:val="0027583A"/>
    <w:rsid w:val="00296658"/>
    <w:rsid w:val="004A070E"/>
    <w:rsid w:val="004D609B"/>
    <w:rsid w:val="0052626F"/>
    <w:rsid w:val="00604FA3"/>
    <w:rsid w:val="00622DF1"/>
    <w:rsid w:val="0079061A"/>
    <w:rsid w:val="00825FFE"/>
    <w:rsid w:val="008B0ACB"/>
    <w:rsid w:val="008C333B"/>
    <w:rsid w:val="00906863"/>
    <w:rsid w:val="00920456"/>
    <w:rsid w:val="00993468"/>
    <w:rsid w:val="009C0F46"/>
    <w:rsid w:val="009D050A"/>
    <w:rsid w:val="009D4FBA"/>
    <w:rsid w:val="00A60289"/>
    <w:rsid w:val="00AA3184"/>
    <w:rsid w:val="00AE1176"/>
    <w:rsid w:val="00BA3397"/>
    <w:rsid w:val="00BD724C"/>
    <w:rsid w:val="00D374D4"/>
    <w:rsid w:val="00D40C82"/>
    <w:rsid w:val="00E76792"/>
    <w:rsid w:val="00EA5AE0"/>
    <w:rsid w:val="00F73CD4"/>
    <w:rsid w:val="00FB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3C011"/>
  <w15:chartTrackingRefBased/>
  <w15:docId w15:val="{CDE366E3-1F12-47EE-81E8-43C1013E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006"/>
  </w:style>
  <w:style w:type="paragraph" w:styleId="Heading1">
    <w:name w:val="heading 1"/>
    <w:basedOn w:val="Normal"/>
    <w:next w:val="Normal"/>
    <w:link w:val="Heading1Char"/>
    <w:uiPriority w:val="2"/>
    <w:qFormat/>
    <w:rsid w:val="009D4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9D4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9D4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semiHidden/>
    <w:unhideWhenUsed/>
    <w:qFormat/>
    <w:rsid w:val="009D4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9D4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F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1E7BE4"/>
    <w:pPr>
      <w:numPr>
        <w:numId w:val="1"/>
      </w:numPr>
    </w:pPr>
  </w:style>
  <w:style w:type="paragraph" w:customStyle="1" w:styleId="EndNoteBibliography">
    <w:name w:val="EndNote Bibliography"/>
    <w:basedOn w:val="Normal"/>
    <w:link w:val="EndNoteBibliographyChar"/>
    <w:rsid w:val="0029665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6658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2</Words>
  <Characters>91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ardo, Rosario</dc:creator>
  <cp:keywords/>
  <dc:description/>
  <cp:lastModifiedBy>Julie Millard</cp:lastModifiedBy>
  <cp:revision>2</cp:revision>
  <dcterms:created xsi:type="dcterms:W3CDTF">2026-06-10T09:58:00Z</dcterms:created>
  <dcterms:modified xsi:type="dcterms:W3CDTF">2026-06-10T09:58:00Z</dcterms:modified>
</cp:coreProperties>
</file>